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9DC7E" w14:textId="19B121E8" w:rsidR="009C5B25" w:rsidRDefault="009C5B25" w:rsidP="009C5B25">
      <w:r>
        <w:t xml:space="preserve">Multimedia Appendix </w:t>
      </w:r>
      <w:r w:rsidR="00336FC1">
        <w:t>3</w:t>
      </w:r>
      <w:r w:rsidRPr="00820520">
        <w:t>.</w:t>
      </w:r>
      <w:r w:rsidR="00336FC1">
        <w:t xml:space="preserve">  </w:t>
      </w:r>
      <w:r w:rsidRPr="00820520">
        <w:t xml:space="preserve">Responses to </w:t>
      </w:r>
      <w:r>
        <w:t>m</w:t>
      </w:r>
      <w:r w:rsidRPr="00820520">
        <w:t xml:space="preserve">obile </w:t>
      </w:r>
      <w:r>
        <w:t>t</w:t>
      </w:r>
      <w:r w:rsidRPr="00820520">
        <w:t xml:space="preserve">echnology </w:t>
      </w:r>
      <w:r>
        <w:t>e</w:t>
      </w:r>
      <w:r w:rsidRPr="00820520">
        <w:t>ngagement</w:t>
      </w:r>
      <w:r>
        <w:t>.</w:t>
      </w:r>
    </w:p>
    <w:tbl>
      <w:tblPr>
        <w:tblW w:w="9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1164"/>
        <w:gridCol w:w="1164"/>
        <w:gridCol w:w="970"/>
        <w:gridCol w:w="1067"/>
        <w:gridCol w:w="1067"/>
        <w:gridCol w:w="1067"/>
        <w:gridCol w:w="1164"/>
      </w:tblGrid>
      <w:tr w:rsidR="009C5B25" w:rsidRPr="00EC5463" w14:paraId="3209F07E" w14:textId="77777777" w:rsidTr="009C5B25">
        <w:trPr>
          <w:trHeight w:val="629"/>
        </w:trPr>
        <w:tc>
          <w:tcPr>
            <w:tcW w:w="9404" w:type="dxa"/>
            <w:gridSpan w:val="8"/>
            <w:shd w:val="clear" w:color="auto" w:fill="auto"/>
            <w:noWrap/>
            <w:vAlign w:val="bottom"/>
            <w:hideMark/>
          </w:tcPr>
          <w:p w14:paraId="603D7DA4" w14:textId="4ED89B82" w:rsidR="009C5B25" w:rsidRPr="00EC5463" w:rsidRDefault="009C5B25" w:rsidP="009C5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istics </w:t>
            </w: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9C5B25" w:rsidRPr="00EC5463" w14:paraId="7AD854C3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</w:tcPr>
          <w:p w14:paraId="3C7044B8" w14:textId="223ED26B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E item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3A09278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0C3D3F7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4B90D5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A411978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E7AF52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E1B838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090B763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5B25" w:rsidRPr="00EC5463" w14:paraId="137724C6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25BEB8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B67D7D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stalled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9D00A4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D262D7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 mi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CAAFD8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 mi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6CC1E9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40 mi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FBE9A2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60 mi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2D1B2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 hour</w:t>
            </w:r>
          </w:p>
        </w:tc>
      </w:tr>
      <w:tr w:rsidR="009C5B25" w:rsidRPr="00EC5463" w14:paraId="74BE254A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CCA7A99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medi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ECE220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4FCA70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BA0D01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35C2207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092434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2CDC3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20995A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C5B25" w:rsidRPr="00EC5463" w14:paraId="2CAF821E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DA985FD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acebook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B86095D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2 </w:t>
            </w:r>
          </w:p>
          <w:p w14:paraId="5021EF1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.3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0DDB83E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 </w:t>
            </w:r>
          </w:p>
          <w:p w14:paraId="14F20488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6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3A49F5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5.5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D8270F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0.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034F78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B0874EB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  <w:p w14:paraId="6E7A3FC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9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2ED780D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 </w:t>
            </w:r>
          </w:p>
          <w:p w14:paraId="4B2384EE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0)</w:t>
            </w:r>
          </w:p>
        </w:tc>
      </w:tr>
      <w:tr w:rsidR="009C5B25" w:rsidRPr="00EC5463" w14:paraId="71A579CF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41F82B3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witter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E60A02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65.4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F1AC7AB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 </w:t>
            </w:r>
          </w:p>
          <w:p w14:paraId="016AB5E7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3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5D11D08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5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53ABFF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  <w:p w14:paraId="0EFA573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4EFA886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  <w:p w14:paraId="6920FF9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1F9EE57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5C395912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1ADCBC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  <w:p w14:paraId="6492DFE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)</w:t>
            </w:r>
          </w:p>
        </w:tc>
      </w:tr>
      <w:tr w:rsidR="009C5B25" w:rsidRPr="00EC5463" w14:paraId="05B3F9BA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743EFDEC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stagram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FA02D2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39.3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EF1636C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1 </w:t>
            </w:r>
          </w:p>
          <w:p w14:paraId="7D8004C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6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344C26E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9.3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FE3B1F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.3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D2FB09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0.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9976D58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  <w:p w14:paraId="414AC1E7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9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BFD9B59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</w:p>
          <w:p w14:paraId="7B3D9CC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6)</w:t>
            </w:r>
          </w:p>
        </w:tc>
      </w:tr>
      <w:tr w:rsidR="009C5B25" w:rsidRPr="00EC5463" w14:paraId="4F38645E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480050C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napchat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E4E8B3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52.2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63F2EAB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 </w:t>
            </w:r>
          </w:p>
          <w:p w14:paraId="00EE3BB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0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E760DB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.7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1F9C3DC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</w:p>
          <w:p w14:paraId="05DB96B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43151AE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  <w:p w14:paraId="0317555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1315E8B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</w:p>
          <w:p w14:paraId="4E04CAF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EB8016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</w:p>
          <w:p w14:paraId="6D9D865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5)</w:t>
            </w:r>
          </w:p>
        </w:tc>
      </w:tr>
      <w:tr w:rsidR="009C5B25" w:rsidRPr="00EC5463" w14:paraId="6D38F6DE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</w:tcPr>
          <w:p w14:paraId="416F482F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5310B5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258CE16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8AFC2E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9D4B7E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0A054F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1E944C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CFF67A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5B25" w:rsidRPr="00EC5463" w14:paraId="180F1A22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D638448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DD68BB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few tim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BA788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y 2-3 hours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EAE510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y hour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0670A5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40 mi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C04065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 mi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175136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 mi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377053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 min</w:t>
            </w:r>
          </w:p>
        </w:tc>
      </w:tr>
      <w:tr w:rsidR="009C5B25" w:rsidRPr="00EC5463" w14:paraId="1F421BF4" w14:textId="77777777" w:rsidTr="00501EAE">
        <w:trPr>
          <w:trHeight w:val="617"/>
        </w:trPr>
        <w:tc>
          <w:tcPr>
            <w:tcW w:w="1741" w:type="dxa"/>
            <w:shd w:val="clear" w:color="auto" w:fill="auto"/>
            <w:vAlign w:val="bottom"/>
            <w:hideMark/>
          </w:tcPr>
          <w:p w14:paraId="166A46BF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ck phone for new activity 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28D04D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 </w:t>
            </w:r>
          </w:p>
          <w:p w14:paraId="66CBD55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C358DF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</w:p>
          <w:p w14:paraId="453531B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9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4BFFC2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25.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438A45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23.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C050DA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7.9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E958C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4.1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FF51A3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  <w:p w14:paraId="4FEBAC6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3.4) </w:t>
            </w:r>
          </w:p>
        </w:tc>
      </w:tr>
      <w:tr w:rsidR="009C5B25" w:rsidRPr="00EC5463" w14:paraId="2C140375" w14:textId="77777777" w:rsidTr="00501EAE">
        <w:trPr>
          <w:trHeight w:val="278"/>
        </w:trPr>
        <w:tc>
          <w:tcPr>
            <w:tcW w:w="1741" w:type="dxa"/>
            <w:shd w:val="clear" w:color="auto" w:fill="auto"/>
            <w:vAlign w:val="bottom"/>
          </w:tcPr>
          <w:p w14:paraId="46371105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994BB3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9DE207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9914583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5246DD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1975E67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70D41DA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2A4170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5B25" w:rsidRPr="00EC5463" w14:paraId="6C993D7F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6D55934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1CBCE2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2AF57D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w times/month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BCAF35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w times/week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3E5DE3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/da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48BCC9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5/da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355F9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/da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4A0819E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/day</w:t>
            </w:r>
          </w:p>
        </w:tc>
      </w:tr>
      <w:tr w:rsidR="009C5B25" w:rsidRPr="00EC5463" w14:paraId="22CC945F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DD92CB1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ublic updates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94705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60.3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CA7BFD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0.7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A77279E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837BF0C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  <w:p w14:paraId="0DA929B8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DB24326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2AC6D15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859A37D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11E1C4A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30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D4331FC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35E1642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)</w:t>
            </w:r>
          </w:p>
        </w:tc>
      </w:tr>
      <w:tr w:rsidR="009C5B25" w:rsidRPr="00EC5463" w14:paraId="2ED6E24D" w14:textId="77777777" w:rsidTr="00501EAE">
        <w:trPr>
          <w:trHeight w:val="355"/>
        </w:trPr>
        <w:tc>
          <w:tcPr>
            <w:tcW w:w="1741" w:type="dxa"/>
            <w:shd w:val="clear" w:color="auto" w:fill="auto"/>
            <w:noWrap/>
            <w:vAlign w:val="bottom"/>
          </w:tcPr>
          <w:p w14:paraId="1D64D6AF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408CA6B4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EE42AE5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24E756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6FB8F2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BB043C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4251D5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1EE413C3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5B25" w:rsidRPr="00EC5463" w14:paraId="386E5A4F" w14:textId="77777777" w:rsidTr="00501EAE">
        <w:trPr>
          <w:trHeight w:val="715"/>
        </w:trPr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04B4823D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1BF4FE9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20D84CB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504ACA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F5F5848" w14:textId="4999695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</w:t>
            </w:r>
            <w:r w:rsidR="005E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s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7CA9A0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of the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w</w:t>
            </w: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 I did it les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2849AAC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of the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t's not a big deal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42E89EE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bookmarkStart w:id="0" w:name="_GoBack"/>
        <w:bookmarkEnd w:id="0"/>
      </w:tr>
      <w:tr w:rsidR="009C5B25" w:rsidRPr="00EC5463" w14:paraId="0E93411F" w14:textId="77777777" w:rsidTr="00501EAE">
        <w:trPr>
          <w:trHeight w:val="918"/>
        </w:trPr>
        <w:tc>
          <w:tcPr>
            <w:tcW w:w="2905" w:type="dxa"/>
            <w:gridSpan w:val="2"/>
            <w:shd w:val="clear" w:color="auto" w:fill="auto"/>
            <w:vAlign w:val="center"/>
            <w:hideMark/>
          </w:tcPr>
          <w:p w14:paraId="7C8B636F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ck phone when have a few mome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spar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A729842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6947C410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1397A79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.9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51C3393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8.6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5F34A0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38.1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16C83D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32.6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B09B5E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B25" w:rsidRPr="00EC5463" w14:paraId="5496A31C" w14:textId="77777777" w:rsidTr="00501EAE">
        <w:trPr>
          <w:trHeight w:val="1071"/>
        </w:trPr>
        <w:tc>
          <w:tcPr>
            <w:tcW w:w="2905" w:type="dxa"/>
            <w:gridSpan w:val="2"/>
            <w:shd w:val="clear" w:color="auto" w:fill="auto"/>
            <w:vAlign w:val="center"/>
            <w:hideMark/>
          </w:tcPr>
          <w:p w14:paraId="42360792" w14:textId="77777777" w:rsidR="009C5B25" w:rsidRPr="00EC5463" w:rsidRDefault="009C5B25" w:rsidP="00501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phone during conversations or when hanging around with friends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DCD468E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  <w:p w14:paraId="3718793F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0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0F0408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34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BE932D1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41.6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1C4F74B6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1.0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F3D3C77" w14:textId="77777777" w:rsidR="009C5B25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  <w:p w14:paraId="5B456C9B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1646C2D" w14:textId="77777777" w:rsidR="009C5B25" w:rsidRPr="00EC5463" w:rsidRDefault="009C5B25" w:rsidP="00501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5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1B274CF" w14:textId="38434D51" w:rsidR="00A05501" w:rsidRDefault="009C5B25" w:rsidP="009C5B25">
      <w:r>
        <w:t xml:space="preserve"> </w:t>
      </w:r>
    </w:p>
    <w:sectPr w:rsidR="00A05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25"/>
    <w:rsid w:val="000B5F38"/>
    <w:rsid w:val="00336FC1"/>
    <w:rsid w:val="005E56B3"/>
    <w:rsid w:val="009C5B25"/>
    <w:rsid w:val="00E4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05A9"/>
  <w15:chartTrackingRefBased/>
  <w15:docId w15:val="{6D4BEA5D-7839-45EC-B889-83BA1386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B2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5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5B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B25"/>
    <w:rPr>
      <w:sz w:val="24"/>
      <w:szCs w:val="24"/>
    </w:rPr>
  </w:style>
  <w:style w:type="table" w:styleId="TableGrid">
    <w:name w:val="Table Grid"/>
    <w:basedOn w:val="TableNormal"/>
    <w:uiPriority w:val="59"/>
    <w:rsid w:val="009C5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B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beard</dc:creator>
  <cp:keywords/>
  <dc:description/>
  <cp:lastModifiedBy>courtney beard</cp:lastModifiedBy>
  <cp:revision>3</cp:revision>
  <dcterms:created xsi:type="dcterms:W3CDTF">2019-05-14T14:49:00Z</dcterms:created>
  <dcterms:modified xsi:type="dcterms:W3CDTF">2019-05-14T15:04:00Z</dcterms:modified>
</cp:coreProperties>
</file>